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56993F" w14:textId="77777777" w:rsidR="00804889" w:rsidRPr="00AD7B7D" w:rsidRDefault="00804889" w:rsidP="00804889">
      <w:pPr>
        <w:spacing w:line="360" w:lineRule="auto"/>
        <w:rPr>
          <w:b/>
          <w:bCs/>
          <w:sz w:val="20"/>
          <w:szCs w:val="20"/>
        </w:rPr>
      </w:pPr>
      <w:r w:rsidRPr="00AD7B7D">
        <w:rPr>
          <w:b/>
          <w:bCs/>
          <w:sz w:val="20"/>
          <w:szCs w:val="20"/>
        </w:rPr>
        <w:t xml:space="preserve">S4 Table. Concordance in cancer recording for GOLD-linked comparison </w:t>
      </w:r>
      <w:proofErr w:type="gramStart"/>
      <w:r w:rsidRPr="00AD7B7D">
        <w:rPr>
          <w:b/>
          <w:bCs/>
          <w:sz w:val="20"/>
          <w:szCs w:val="20"/>
        </w:rPr>
        <w:t>patients</w:t>
      </w:r>
      <w:proofErr w:type="gramEnd"/>
    </w:p>
    <w:tbl>
      <w:tblPr>
        <w:tblW w:w="15086" w:type="dxa"/>
        <w:tblLook w:val="04A0" w:firstRow="1" w:lastRow="0" w:firstColumn="1" w:lastColumn="0" w:noHBand="0" w:noVBand="1"/>
      </w:tblPr>
      <w:tblGrid>
        <w:gridCol w:w="1839"/>
        <w:gridCol w:w="1724"/>
        <w:gridCol w:w="1308"/>
        <w:gridCol w:w="1189"/>
        <w:gridCol w:w="1105"/>
        <w:gridCol w:w="262"/>
        <w:gridCol w:w="1158"/>
        <w:gridCol w:w="262"/>
        <w:gridCol w:w="1158"/>
        <w:gridCol w:w="1270"/>
        <w:gridCol w:w="1270"/>
        <w:gridCol w:w="1105"/>
        <w:gridCol w:w="262"/>
        <w:gridCol w:w="1177"/>
      </w:tblGrid>
      <w:tr w:rsidR="00804889" w:rsidRPr="00CA1B88" w14:paraId="6DC6B9F0" w14:textId="77777777" w:rsidTr="00054607">
        <w:trPr>
          <w:trHeight w:val="247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BF49" w14:textId="77777777" w:rsidR="00804889" w:rsidRPr="00CA1B88" w:rsidRDefault="00804889" w:rsidP="000546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2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40C3E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OLD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6D41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4270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84C6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0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981B7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E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FE87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71F6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04889" w:rsidRPr="00CA1B88" w14:paraId="388B2FD3" w14:textId="77777777" w:rsidTr="00054607">
        <w:trPr>
          <w:trHeight w:val="742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828A4" w14:textId="77777777" w:rsidR="00804889" w:rsidRPr="00CA1B88" w:rsidRDefault="00804889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it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C108B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nly GOL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36CCE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ame site in H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1D92D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ny Site in H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571FB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293D5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E30B6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NS Cancer Death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AA42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36E6F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nly HE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06499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ame site in GOL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03E57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ny Site in GOL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453A3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991B8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82334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NS Cancer Death</w:t>
            </w:r>
          </w:p>
        </w:tc>
      </w:tr>
      <w:tr w:rsidR="00804889" w:rsidRPr="00CA1B88" w14:paraId="5EAD8B14" w14:textId="77777777" w:rsidTr="00054607">
        <w:trPr>
          <w:trHeight w:val="247"/>
        </w:trPr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EB67264" w14:textId="77777777" w:rsidR="00804889" w:rsidRPr="00CA1B88" w:rsidRDefault="00804889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ladde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84F3DC5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 (6.1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301876F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0 (91.5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CB57123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4 (93.84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7C20DF4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1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A9E12FE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D4B93CE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4 (28.95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7723780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3C81878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0 (23.6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E5F8DCF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8 (57.8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2D00C59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0 (76.34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2769D7B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30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B8447EF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CC863E7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9 (26.77)</w:t>
            </w:r>
          </w:p>
        </w:tc>
      </w:tr>
      <w:tr w:rsidR="00804889" w:rsidRPr="00CA1B88" w14:paraId="68D7ED27" w14:textId="77777777" w:rsidTr="00054607">
        <w:trPr>
          <w:trHeight w:val="247"/>
        </w:trPr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D6957" w14:textId="77777777" w:rsidR="00804889" w:rsidRPr="00CA1B88" w:rsidRDefault="00804889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rain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F7BC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 (16.5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CBED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0 (73.7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1AD6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1 (83.41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787B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7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E05F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869C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7 (58.53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F04E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ADD0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6 (27.6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D75C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0 (66.9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B340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3 (72.38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5505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9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988D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3D1A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0 (54.39)</w:t>
            </w:r>
          </w:p>
        </w:tc>
      </w:tr>
      <w:tr w:rsidR="00804889" w:rsidRPr="00CA1B88" w14:paraId="61B15BA4" w14:textId="77777777" w:rsidTr="00054607">
        <w:trPr>
          <w:trHeight w:val="247"/>
        </w:trPr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EB1E1C9" w14:textId="77777777" w:rsidR="00804889" w:rsidRPr="00CA1B88" w:rsidRDefault="00804889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reas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92FB615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1 (14.5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6692A35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20 (83.7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B850048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62 (85.45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8689981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13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FD5D169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8CFAA65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0 (13.26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1C8CB44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F2AE32C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4 (8.1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B59BEF0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20 (89.94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CFEE09E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62 (91.8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8FBE8A9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46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3197E60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41200B1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1 (13.85)</w:t>
            </w:r>
          </w:p>
        </w:tc>
      </w:tr>
      <w:tr w:rsidR="00804889" w:rsidRPr="00CA1B88" w14:paraId="0309319D" w14:textId="77777777" w:rsidTr="00054607">
        <w:trPr>
          <w:trHeight w:val="247"/>
        </w:trPr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159E82" w14:textId="77777777" w:rsidR="00804889" w:rsidRPr="00CA1B88" w:rsidRDefault="00804889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ervix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CBB4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 (11.1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7036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 (80.8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ADD2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8 (88.88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21D7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9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F2B3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7C57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 (29.29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021A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79E3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 (11.3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B628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 (75.4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FB51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4 (88.67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23A6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6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6D3F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F0D7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 (31.13)</w:t>
            </w:r>
          </w:p>
        </w:tc>
      </w:tr>
      <w:tr w:rsidR="00804889" w:rsidRPr="00CA1B88" w14:paraId="78EAE9BB" w14:textId="77777777" w:rsidTr="00054607">
        <w:trPr>
          <w:trHeight w:val="247"/>
        </w:trPr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2C10EC8" w14:textId="77777777" w:rsidR="00804889" w:rsidRPr="00CA1B88" w:rsidRDefault="00804889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lorectum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360D1B9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8 (9.4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45A6021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79 (88.1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A269520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16 (90.53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533BCDF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64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CE1A575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795494E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0 (33.89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529F9F8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667879E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8 (15.0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CCAA13A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85 (72.5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497E5F7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20 (84.9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25E21E8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08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047676B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E575F2B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1 (36.74)</w:t>
            </w:r>
          </w:p>
        </w:tc>
      </w:tr>
      <w:tr w:rsidR="00804889" w:rsidRPr="00CA1B88" w14:paraId="0F3EFD84" w14:textId="77777777" w:rsidTr="00054607">
        <w:trPr>
          <w:trHeight w:val="247"/>
        </w:trPr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5A78A" w14:textId="77777777" w:rsidR="00804889" w:rsidRPr="00CA1B88" w:rsidRDefault="00804889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35AB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C778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 (86.5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4B71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 (96.15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09D8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4423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D40C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 (15.38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A854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5B70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9.6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7EA7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 (80.7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9188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 (90.38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BF1D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7190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535E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 (15.38)</w:t>
            </w:r>
          </w:p>
        </w:tc>
      </w:tr>
      <w:tr w:rsidR="00804889" w:rsidRPr="00CA1B88" w14:paraId="257588D2" w14:textId="77777777" w:rsidTr="00054607">
        <w:trPr>
          <w:trHeight w:val="247"/>
        </w:trPr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E90658D" w14:textId="77777777" w:rsidR="00804889" w:rsidRPr="00CA1B88" w:rsidRDefault="00804889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Keratinocyt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494BFB2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20 (53.2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98AD1AD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75 (37.1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D9AB4A9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13 (46.7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31196ED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33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4D7F2A5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B8450D2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3 (5.6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E1D80EC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CE7C8A8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4 (17.5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309B697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75 (73.5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6AE855C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23 (82.49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03F17B4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07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F7D22D8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EAE72C4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3 (6.99)</w:t>
            </w:r>
          </w:p>
        </w:tc>
      </w:tr>
      <w:tr w:rsidR="00804889" w:rsidRPr="00CA1B88" w14:paraId="0D47D0BB" w14:textId="77777777" w:rsidTr="00054607">
        <w:trPr>
          <w:trHeight w:val="247"/>
        </w:trPr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E9BEF" w14:textId="77777777" w:rsidR="00804889" w:rsidRPr="00CA1B88" w:rsidRDefault="00804889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Kidney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E9C8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 (14.9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5BD8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0 (79.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6487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1 (85.07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80F0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2E43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8738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6 (37.81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6919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EAA8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 (19.8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EB32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1 (43.8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D7E6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4 (80.1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5A68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7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4F66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F391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2 (38.69)</w:t>
            </w:r>
          </w:p>
        </w:tc>
      </w:tr>
      <w:tr w:rsidR="00804889" w:rsidRPr="00CA1B88" w14:paraId="567CDEF5" w14:textId="77777777" w:rsidTr="00054607">
        <w:trPr>
          <w:trHeight w:val="247"/>
        </w:trPr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71F3B40" w14:textId="77777777" w:rsidR="00804889" w:rsidRPr="00CA1B88" w:rsidRDefault="00804889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arynx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430CB43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 (14.7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EF287FA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 (81.9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9577C54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 (85.24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C497BC1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A1D81C4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9081059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 (29.51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567FF80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1C18AD3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 (2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8F77267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 (46.6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7ECCAA3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 (8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226AB4D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5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0868BE2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4B10796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 (27.62)</w:t>
            </w:r>
          </w:p>
        </w:tc>
      </w:tr>
      <w:tr w:rsidR="00804889" w:rsidRPr="00CA1B88" w14:paraId="75F8219D" w14:textId="77777777" w:rsidTr="00054607">
        <w:trPr>
          <w:trHeight w:val="247"/>
        </w:trPr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823DAA" w14:textId="77777777" w:rsidR="00804889" w:rsidRPr="00CA1B88" w:rsidRDefault="00804889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eukaemi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6260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7 (26.2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B884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6 (70.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9045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1 (73.77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8BB3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8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0355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9B49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3 (39.95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1D55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093D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7 (22.0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4E51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7 (72.84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354B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7 (77.91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5D1B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4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AD00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AAD2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5 (49.49)</w:t>
            </w:r>
          </w:p>
        </w:tc>
      </w:tr>
      <w:tr w:rsidR="00804889" w:rsidRPr="00CA1B88" w14:paraId="1DE1A81B" w14:textId="77777777" w:rsidTr="00054607">
        <w:trPr>
          <w:trHeight w:val="247"/>
        </w:trPr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B2E7062" w14:textId="77777777" w:rsidR="00804889" w:rsidRPr="00CA1B88" w:rsidRDefault="00804889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ive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F9A2C41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 (14.5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8A08C7B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5 (69.8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23A46D6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3 (85.47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0BC7F1F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9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A659A03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6D21F16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4 (69.27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5FF591A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009E036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 (21.3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5EB4014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1 (63.0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D05E52E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1 (78.64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635EC1A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2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DAF8BD7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294B49D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3 (69.27)</w:t>
            </w:r>
          </w:p>
        </w:tc>
      </w:tr>
      <w:tr w:rsidR="00804889" w:rsidRPr="00CA1B88" w14:paraId="5F14023A" w14:textId="77777777" w:rsidTr="00054607">
        <w:trPr>
          <w:trHeight w:val="247"/>
        </w:trPr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AC8B5" w14:textId="77777777" w:rsidR="00804889" w:rsidRPr="00CA1B88" w:rsidRDefault="00804889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C1BC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3 (9.0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3E69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84 (87.2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1850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38 (90.95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8A8E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71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4D18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4D97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44 (77.77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525A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1EE4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2 (20.5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BC49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91 (71.3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23D8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38 (79.44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01D0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10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7B6E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EFE4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67 (75.52)</w:t>
            </w:r>
          </w:p>
        </w:tc>
      </w:tr>
      <w:tr w:rsidR="00804889" w:rsidRPr="00CA1B88" w14:paraId="6A74B4CF" w14:textId="77777777" w:rsidTr="00054607">
        <w:trPr>
          <w:trHeight w:val="247"/>
        </w:trPr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DA6436A" w14:textId="77777777" w:rsidR="00804889" w:rsidRPr="00CA1B88" w:rsidRDefault="00804889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alignant Melanom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E74F2E8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1 (39.7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7976701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2 (51.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6575818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6 (60.25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FDB7C8B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7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245A295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47B0FEA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 (11.32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01E3910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27FBF01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7 (18.0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9CF58F1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1 (74.74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293D3AB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6 (81.98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C2C10DA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3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18F4AD9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1371D87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 (16.77)</w:t>
            </w:r>
          </w:p>
        </w:tc>
      </w:tr>
      <w:tr w:rsidR="00804889" w:rsidRPr="00CA1B88" w14:paraId="202CCD6E" w14:textId="77777777" w:rsidTr="00054607">
        <w:trPr>
          <w:trHeight w:val="247"/>
        </w:trPr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95CD1" w14:textId="77777777" w:rsidR="00804889" w:rsidRPr="00CA1B88" w:rsidRDefault="00804889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ultiple Myelom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7BD2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 (10.4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DC1C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3 (88.7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208C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5 (89.58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76CC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0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4513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E95A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 (39.58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20C7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282C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 (17.0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C41A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0 (79.5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E20D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9 (82.95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E6F1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4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5356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F563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7 (40.53)</w:t>
            </w:r>
          </w:p>
        </w:tc>
      </w:tr>
      <w:tr w:rsidR="00804889" w:rsidRPr="00CA1B88" w14:paraId="7F046850" w14:textId="77777777" w:rsidTr="00054607">
        <w:trPr>
          <w:trHeight w:val="247"/>
        </w:trPr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1D1AF1A" w14:textId="77777777" w:rsidR="00804889" w:rsidRPr="00CA1B88" w:rsidRDefault="00804889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H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43776DA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 (10.7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ED74D28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1 (83.6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4B7C7B5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1 (89.23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9752BDD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9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F20B791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52F204D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1 (29.87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BF6EFA7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B54D705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9 (15.6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0C9D6AD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8 (78.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A3D6810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1 (84.38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0CE1704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0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D55B44A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BF271CB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4 (35.79)</w:t>
            </w:r>
          </w:p>
        </w:tc>
      </w:tr>
      <w:tr w:rsidR="00804889" w:rsidRPr="00CA1B88" w14:paraId="3FD3BBC1" w14:textId="77777777" w:rsidTr="00054607">
        <w:trPr>
          <w:trHeight w:val="247"/>
        </w:trPr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2B0A8" w14:textId="77777777" w:rsidR="00804889" w:rsidRPr="00CA1B88" w:rsidRDefault="00804889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esophagu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16F1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 (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E356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2 (92.6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0E2B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1 (97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5CBD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4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A5AF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2168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2 (74.19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9647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199A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 (9.34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13DF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5 (85.4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0D35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8 (90.66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70C3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9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BFC2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43EE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5 (71.75)</w:t>
            </w:r>
          </w:p>
        </w:tc>
      </w:tr>
      <w:tr w:rsidR="00804889" w:rsidRPr="00CA1B88" w14:paraId="02783D6D" w14:textId="77777777" w:rsidTr="00054607">
        <w:trPr>
          <w:trHeight w:val="247"/>
        </w:trPr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8D6C117" w14:textId="77777777" w:rsidR="00804889" w:rsidRPr="00CA1B88" w:rsidRDefault="00804889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al Cavity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1BA715D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 (10.8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89BC6BE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2 (76.6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B242536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7 (89.16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4B47FAE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0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B9301BC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1B68D1A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 (31.67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34FBF0A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560BD00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 (20.9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B3F75BA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 (41.9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C943A69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2 (79.0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D919FD1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5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6ACEE50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33F67A7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 (22.93)</w:t>
            </w:r>
          </w:p>
        </w:tc>
      </w:tr>
      <w:tr w:rsidR="00804889" w:rsidRPr="00CA1B88" w14:paraId="1BB9570D" w14:textId="77777777" w:rsidTr="00054607">
        <w:trPr>
          <w:trHeight w:val="247"/>
        </w:trPr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D92436" w14:textId="77777777" w:rsidR="00804889" w:rsidRPr="00CA1B88" w:rsidRDefault="00804889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vary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0C80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 (13.4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7606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 (72.8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90D6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9 (86.59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0E3F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6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830A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1604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7 (49.64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42D6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EC1A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 (21.1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6BB4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 (65.1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8C17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2 (78.8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34EF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7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81DA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578C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8 (54.72)</w:t>
            </w:r>
          </w:p>
        </w:tc>
      </w:tr>
      <w:tr w:rsidR="00804889" w:rsidRPr="00CA1B88" w14:paraId="1570A3A6" w14:textId="77777777" w:rsidTr="00054607">
        <w:trPr>
          <w:trHeight w:val="247"/>
        </w:trPr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04D4240" w14:textId="77777777" w:rsidR="00804889" w:rsidRPr="00CA1B88" w:rsidRDefault="00804889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ancrea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EF35164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 (9.9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7862F62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2 (86.0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1D4BC6F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6 (90.0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94DD5A7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1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A0A2DBB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3890C0A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9 (85.19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B9FC2CE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B015D9C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2 (26.2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E70FE6B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1 (64.8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FDD130F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2 (73.7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F30E52A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4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1D45760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A28AC8E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5 (78.66)</w:t>
            </w:r>
          </w:p>
        </w:tc>
      </w:tr>
      <w:tr w:rsidR="00804889" w:rsidRPr="00CA1B88" w14:paraId="3EB0EB9A" w14:textId="77777777" w:rsidTr="00054607">
        <w:trPr>
          <w:trHeight w:val="247"/>
        </w:trPr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42DC8A" w14:textId="77777777" w:rsidR="00804889" w:rsidRPr="00CA1B88" w:rsidRDefault="00804889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ostat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6DAE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4 (24.0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73FD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92 (72.9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B190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7 (75.97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B66F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81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80FD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3A61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1 (16.55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9E96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CA5D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0 (14.0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44E0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70 (81.5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1F36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5 (85.97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52A7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25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AA10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CFAD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8 (20.16)</w:t>
            </w:r>
          </w:p>
        </w:tc>
      </w:tr>
      <w:tr w:rsidR="00804889" w:rsidRPr="00CA1B88" w14:paraId="2860A94D" w14:textId="77777777" w:rsidTr="00054607">
        <w:trPr>
          <w:trHeight w:val="247"/>
        </w:trPr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44B3EED" w14:textId="77777777" w:rsidR="00804889" w:rsidRPr="00CA1B88" w:rsidRDefault="00804889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omach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5B9C49D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 (8.7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2B8B5EA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9 (82.8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327CE04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8 (91.2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9173A9C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8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B302D44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2456530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5 (67.98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B47DA52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E8F6D9B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 (17.1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F6CA9DA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0 (59.1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6BCE22B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6 (82.86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73D5A85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1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7C6846C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5D2F07D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5 (73.21)</w:t>
            </w:r>
          </w:p>
        </w:tc>
      </w:tr>
      <w:tr w:rsidR="00804889" w:rsidRPr="00CA1B88" w14:paraId="4801C3AF" w14:textId="77777777" w:rsidTr="00054607">
        <w:trPr>
          <w:trHeight w:val="247"/>
        </w:trPr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4BCA2A" w14:textId="77777777" w:rsidR="00804889" w:rsidRPr="00CA1B88" w:rsidRDefault="00804889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hyroid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62E8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 (32.6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3A37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 (64.4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4B50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 (67.3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154E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4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119F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FB1E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 (8.65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9F7D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6656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 (19.64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C89C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 (59.8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DA92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0 (80.35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DAF9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2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4451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CAAA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 (13.39)</w:t>
            </w:r>
          </w:p>
        </w:tc>
      </w:tr>
      <w:tr w:rsidR="00804889" w:rsidRPr="00CA1B88" w14:paraId="2B437022" w14:textId="77777777" w:rsidTr="00054607">
        <w:trPr>
          <w:trHeight w:val="247"/>
        </w:trPr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6BCE805" w14:textId="77777777" w:rsidR="00804889" w:rsidRPr="00CA1B88" w:rsidRDefault="00804889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Uterus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181DBA52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 (10.25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47819F99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5 (85.4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52D4992E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9 (89.75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4105696E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2 (100)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07AA7423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313607A8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8 (24.22)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00D08091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59E0E78E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 (13.6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24202B39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6 (69.52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0126F996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3 (86.39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4F4194BB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7 (100)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21F3AE57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1C740DD5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1 (22.92)</w:t>
            </w:r>
          </w:p>
        </w:tc>
      </w:tr>
      <w:tr w:rsidR="00804889" w:rsidRPr="00CA1B88" w14:paraId="6F30876F" w14:textId="77777777" w:rsidTr="00054607">
        <w:trPr>
          <w:trHeight w:val="494"/>
        </w:trPr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19454" w14:textId="77777777" w:rsidR="00804889" w:rsidRPr="00CA1B88" w:rsidRDefault="00804889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ny cancer (</w:t>
            </w:r>
            <w:proofErr w:type="spellStart"/>
            <w:r w:rsidRPr="00CA1B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xc</w:t>
            </w:r>
            <w:proofErr w:type="spellEnd"/>
            <w:r w:rsidRPr="00CA1B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keratinocyte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3B65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12 (17.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8C93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319 (67.7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B90B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524 (82.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CC70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236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BEAE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D275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45 (33.76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A3A6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0CA5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79 (18.3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DAA6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250 (67.7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01CC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345 (81.6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D3BE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124 (1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D166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2ACA" w14:textId="77777777" w:rsidR="00804889" w:rsidRPr="00CA1B88" w:rsidRDefault="00804889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1B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85 (39.57)</w:t>
            </w:r>
          </w:p>
        </w:tc>
      </w:tr>
    </w:tbl>
    <w:p w14:paraId="33C89780" w14:textId="77777777" w:rsidR="00804889" w:rsidRDefault="00804889" w:rsidP="00804889">
      <w:pPr>
        <w:spacing w:line="360" w:lineRule="auto"/>
        <w:rPr>
          <w:b/>
          <w:bCs/>
        </w:rPr>
      </w:pPr>
    </w:p>
    <w:p w14:paraId="5D699078" w14:textId="77777777" w:rsidR="004373E0" w:rsidRDefault="004373E0"/>
    <w:sectPr w:rsidR="004373E0" w:rsidSect="0080488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889"/>
    <w:rsid w:val="004373E0"/>
    <w:rsid w:val="00804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BCD25"/>
  <w15:chartTrackingRefBased/>
  <w15:docId w15:val="{0ED8DAA1-72F9-451F-BC27-C0D29FA49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8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4</Words>
  <Characters>2819</Characters>
  <Application>Microsoft Office Word</Application>
  <DocSecurity>0</DocSecurity>
  <Lines>23</Lines>
  <Paragraphs>6</Paragraphs>
  <ScaleCrop>false</ScaleCrop>
  <Company/>
  <LinksUpToDate>false</LinksUpToDate>
  <CharactersWithSpaces>3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Trafford</dc:creator>
  <cp:keywords/>
  <dc:description/>
  <cp:lastModifiedBy>Alex Trafford</cp:lastModifiedBy>
  <cp:revision>1</cp:revision>
  <dcterms:created xsi:type="dcterms:W3CDTF">2021-02-04T20:18:00Z</dcterms:created>
  <dcterms:modified xsi:type="dcterms:W3CDTF">2021-02-04T20:19:00Z</dcterms:modified>
</cp:coreProperties>
</file>